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839C0" w14:textId="77777777" w:rsidR="00056386" w:rsidRPr="00E17A5B" w:rsidRDefault="00056386" w:rsidP="00056386">
      <w:pPr>
        <w:pStyle w:val="Heading2"/>
        <w:spacing w:before="120" w:after="120" w:line="480" w:lineRule="auto"/>
        <w:rPr>
          <w:rFonts w:cstheme="majorHAnsi"/>
          <w:sz w:val="22"/>
          <w:szCs w:val="22"/>
        </w:rPr>
      </w:pPr>
      <w:bookmarkStart w:id="0" w:name="_GoBack"/>
      <w:bookmarkEnd w:id="0"/>
      <w:r w:rsidRPr="00E17A5B">
        <w:rPr>
          <w:rFonts w:cstheme="majorHAnsi"/>
          <w:sz w:val="22"/>
          <w:szCs w:val="22"/>
        </w:rPr>
        <w:t>Table S2 Estimates of within centre, absolute percentage point change in eczema outcomes per decade between ISAAC Phase I and III and between ISAAC Phase III and GAN Phase I for centres with data at all three time points. Changes come from two mixed effect linear regression models of eczema outcomes on three-way interactions between time, age group and either world income group or geographic region, with random country and centre slopes and intercepts.*</w:t>
      </w:r>
    </w:p>
    <w:p w14:paraId="247C6B4B" w14:textId="77777777" w:rsidR="00056386" w:rsidRPr="00C41EE0" w:rsidRDefault="00056386" w:rsidP="00056386">
      <w:pPr>
        <w:rPr>
          <w:lang w:eastAsia="en-US"/>
        </w:rPr>
        <w:pPrChange w:id="1" w:author="Sinead Langan" w:date="2022-08-26T14:11:00Z">
          <w:pPr>
            <w:pStyle w:val="Heading2"/>
            <w:spacing w:before="120" w:after="120" w:line="480" w:lineRule="auto"/>
          </w:pPr>
        </w:pPrChange>
      </w:pPr>
    </w:p>
    <w:tbl>
      <w:tblPr>
        <w:tblStyle w:val="TableGrid"/>
        <w:tblW w:w="1615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843"/>
        <w:gridCol w:w="2126"/>
        <w:gridCol w:w="2126"/>
        <w:gridCol w:w="1985"/>
        <w:gridCol w:w="1984"/>
        <w:gridCol w:w="1843"/>
        <w:gridCol w:w="1843"/>
      </w:tblGrid>
      <w:tr w:rsidR="00056386" w:rsidRPr="00E17A5B" w14:paraId="34B469CB" w14:textId="77777777" w:rsidTr="00C41EE0">
        <w:trPr>
          <w:trHeight w:val="402"/>
          <w:jc w:val="center"/>
        </w:trPr>
        <w:tc>
          <w:tcPr>
            <w:tcW w:w="1129" w:type="dxa"/>
            <w:vMerge w:val="restart"/>
            <w:vAlign w:val="center"/>
          </w:tcPr>
          <w:p w14:paraId="542CEF5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Model</w:t>
            </w:r>
          </w:p>
        </w:tc>
        <w:tc>
          <w:tcPr>
            <w:tcW w:w="3119" w:type="dxa"/>
            <w:gridSpan w:val="2"/>
            <w:vMerge w:val="restart"/>
            <w:vAlign w:val="center"/>
          </w:tcPr>
          <w:p w14:paraId="5AE6C74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Strata</w:t>
            </w:r>
          </w:p>
        </w:tc>
        <w:tc>
          <w:tcPr>
            <w:tcW w:w="4252" w:type="dxa"/>
            <w:gridSpan w:val="2"/>
            <w:vAlign w:val="center"/>
          </w:tcPr>
          <w:p w14:paraId="6278C7F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Current eczema symptoms</w:t>
            </w:r>
          </w:p>
        </w:tc>
        <w:tc>
          <w:tcPr>
            <w:tcW w:w="3969" w:type="dxa"/>
            <w:gridSpan w:val="2"/>
            <w:vAlign w:val="center"/>
          </w:tcPr>
          <w:p w14:paraId="4E9D07C8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Severe current eczema symptoms</w:t>
            </w:r>
          </w:p>
        </w:tc>
        <w:tc>
          <w:tcPr>
            <w:tcW w:w="3686" w:type="dxa"/>
            <w:gridSpan w:val="2"/>
            <w:vAlign w:val="center"/>
          </w:tcPr>
          <w:p w14:paraId="79405972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Lifetime eczema</w:t>
            </w:r>
          </w:p>
        </w:tc>
      </w:tr>
      <w:tr w:rsidR="00056386" w:rsidRPr="00E17A5B" w14:paraId="4B18E1EA" w14:textId="77777777" w:rsidTr="00C41EE0">
        <w:trPr>
          <w:trHeight w:val="402"/>
          <w:jc w:val="center"/>
        </w:trPr>
        <w:tc>
          <w:tcPr>
            <w:tcW w:w="1129" w:type="dxa"/>
            <w:vMerge/>
            <w:vAlign w:val="center"/>
          </w:tcPr>
          <w:p w14:paraId="084B627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119" w:type="dxa"/>
            <w:gridSpan w:val="2"/>
            <w:vMerge/>
            <w:vAlign w:val="center"/>
          </w:tcPr>
          <w:p w14:paraId="4F0E5C2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  <w:vAlign w:val="center"/>
          </w:tcPr>
          <w:p w14:paraId="74F14E7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ISAAC I and III</w:t>
            </w:r>
          </w:p>
          <w:p w14:paraId="685BAAA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n=340</w:t>
            </w:r>
          </w:p>
        </w:tc>
        <w:tc>
          <w:tcPr>
            <w:tcW w:w="2126" w:type="dxa"/>
            <w:vAlign w:val="center"/>
          </w:tcPr>
          <w:p w14:paraId="1FADD14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ISAAC III and GAN I</w:t>
            </w:r>
          </w:p>
          <w:p w14:paraId="6A438FF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n=88</w:t>
            </w:r>
          </w:p>
        </w:tc>
        <w:tc>
          <w:tcPr>
            <w:tcW w:w="1985" w:type="dxa"/>
            <w:vAlign w:val="center"/>
          </w:tcPr>
          <w:p w14:paraId="3CF7403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ISAAC I and III</w:t>
            </w:r>
          </w:p>
          <w:p w14:paraId="7467420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n=340</w:t>
            </w:r>
          </w:p>
        </w:tc>
        <w:tc>
          <w:tcPr>
            <w:tcW w:w="1984" w:type="dxa"/>
            <w:vAlign w:val="center"/>
          </w:tcPr>
          <w:p w14:paraId="385C6A98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ISAAC III and GAN I</w:t>
            </w:r>
          </w:p>
          <w:p w14:paraId="4C722CA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n=88</w:t>
            </w:r>
          </w:p>
        </w:tc>
        <w:tc>
          <w:tcPr>
            <w:tcW w:w="1843" w:type="dxa"/>
            <w:vAlign w:val="center"/>
          </w:tcPr>
          <w:p w14:paraId="5327B79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ISAAC I and III</w:t>
            </w:r>
          </w:p>
          <w:p w14:paraId="35BA18A8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n=340</w:t>
            </w:r>
          </w:p>
        </w:tc>
        <w:tc>
          <w:tcPr>
            <w:tcW w:w="1843" w:type="dxa"/>
            <w:vAlign w:val="center"/>
          </w:tcPr>
          <w:p w14:paraId="3F50BCD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ISAAC III and GAN I</w:t>
            </w:r>
          </w:p>
          <w:p w14:paraId="1769A62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n=88</w:t>
            </w:r>
          </w:p>
        </w:tc>
      </w:tr>
      <w:tr w:rsidR="00056386" w:rsidRPr="00E17A5B" w14:paraId="6B5461C0" w14:textId="77777777" w:rsidTr="00C41EE0">
        <w:trPr>
          <w:trHeight w:val="216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149FB87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11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E7524C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F115EFA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estimate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87597DA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estimate 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24F69E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estimate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B9F79D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estimate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13328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estimate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B857E8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estimate (95% CI)</w:t>
            </w:r>
          </w:p>
        </w:tc>
      </w:tr>
      <w:tr w:rsidR="00056386" w:rsidRPr="00E17A5B" w14:paraId="50C04D2F" w14:textId="77777777" w:rsidTr="00C41EE0">
        <w:trPr>
          <w:jc w:val="center"/>
        </w:trPr>
        <w:tc>
          <w:tcPr>
            <w:tcW w:w="1129" w:type="dxa"/>
            <w:vMerge w:val="restart"/>
            <w:vAlign w:val="center"/>
          </w:tcPr>
          <w:p w14:paraId="1F36F8F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Stratified by age group only</w:t>
            </w:r>
          </w:p>
        </w:tc>
        <w:tc>
          <w:tcPr>
            <w:tcW w:w="1276" w:type="dxa"/>
            <w:vAlign w:val="center"/>
          </w:tcPr>
          <w:p w14:paraId="1AFACDAA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13-14 yea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B0BEB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92132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94 (-4.78, 2.9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F6A03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28 (-1.16, 1.7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6DCD1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00 (-0.80, 0.8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61435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05 (-0.18, 0.2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6160F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4.05 (-3.69, 11.7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D1769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69 (-3.96, 2.59)</w:t>
            </w:r>
          </w:p>
        </w:tc>
      </w:tr>
      <w:tr w:rsidR="00056386" w:rsidRPr="00E17A5B" w14:paraId="09520FAF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7C5DF07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Align w:val="center"/>
          </w:tcPr>
          <w:p w14:paraId="3AE00B9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6-7 yea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2A20A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32D33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38 (-4.07, 4.8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DD180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95 (-0.74, 2.6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EFAFD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30 (-0.59, 1.1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39A92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02 (-0.25, 0.2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1AA258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6.23 (-2.63, 15.1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D2E2C2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2.00 (-1.90, 5.89)</w:t>
            </w:r>
          </w:p>
        </w:tc>
      </w:tr>
      <w:tr w:rsidR="00056386" w:rsidRPr="00E17A5B" w14:paraId="59062D6F" w14:textId="77777777" w:rsidTr="00C41EE0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2C3072E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B603C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CCC8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FF36F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EBF54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2E497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C5209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8009D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56386" w:rsidRPr="00E17A5B" w14:paraId="2D560CB1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5D09DB3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E2C537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13-14 yea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8A6DF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Low incom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AA95D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6.20 (-10.90, -1.5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4360E0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97 (-2.45, 0.5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E85050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1.23 (-2.02, -0.4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5DC5D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12 (-0.31, 0.5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7C56A0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9.26 (-20.11, 1.6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13F97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1.41 (-5.26, 2.44)</w:t>
            </w:r>
          </w:p>
        </w:tc>
      </w:tr>
      <w:tr w:rsidR="00056386" w:rsidRPr="00E17A5B" w14:paraId="4BDEB13F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5931C08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64B51B1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2DE40B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Lower-middle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64844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6.56 (-1.22, 14.3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3306D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03 (-2.35, 2.4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9AFDF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1.73 (0.42, 3.0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0DB0B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07 (-0.44, 0.5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40467A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10.32 (-3.12, 23.7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DC776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4.27 (-10.48, 1.95)</w:t>
            </w:r>
          </w:p>
        </w:tc>
      </w:tr>
      <w:tr w:rsidR="00056386" w:rsidRPr="00E17A5B" w14:paraId="65951E17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3942992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4AFA29C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A21DBD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Upper-middle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FB761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7.28 (-0.39, 14.9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EDFFA2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40 (-2.93, 2.1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74DB5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95 (-0.33, 2.2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10862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34 (-0.86, 0.1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F8752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20.82 (7.55, 34.1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B3CB90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3.47 (-10.04, 3.10)</w:t>
            </w:r>
          </w:p>
        </w:tc>
      </w:tr>
      <w:tr w:rsidR="00056386" w:rsidRPr="00E17A5B" w14:paraId="0985F2AD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24B03CD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181AA77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1979C9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High incom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05FC35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1.45 (-6.04, 3.1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D6DDE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2.04 (0.38, 3.7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0C4202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19 (-0.96, 0.5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4D2510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12 (-0.27, 0.5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93A49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1.52 (-7.69, 10.7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1DFD2A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3.36 (-0.98, 7.71)</w:t>
            </w:r>
          </w:p>
        </w:tc>
      </w:tr>
      <w:tr w:rsidR="00056386" w:rsidRPr="00E17A5B" w14:paraId="017F3AC5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72BB961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179AF8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6-7 yea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4F5FF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Low incom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20D6E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3.77 (-9.69, 2.1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E2204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01 (-1.94, 1.9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FD505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31 (-1.30, 0.6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00A9F8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08 (-0.57, 0.4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85730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6.49 (-19.18, 6.1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9B790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1.87 (-6.89, 3.15)</w:t>
            </w:r>
          </w:p>
        </w:tc>
      </w:tr>
      <w:tr w:rsidR="00056386" w:rsidRPr="00E17A5B" w14:paraId="4021F318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08FE4BA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1EA8B5A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94CF22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Lower-middle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F2089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7.38 (-4.86, 19.6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4038D0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3.15 (-6.43, 0.1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D040A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54 (-1.52, 2.5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4C3BC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11 (-0.76, 0.5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9D17B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68 (-19.05, 20.4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A438C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2.43 (-6.11, 10.97)</w:t>
            </w:r>
          </w:p>
        </w:tc>
      </w:tr>
      <w:tr w:rsidR="00056386" w:rsidRPr="00E17A5B" w14:paraId="7CE5E028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7177B54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18729BF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FD73D7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Upper-middle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5D97B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25 (-10.13, 10.6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91CB4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81 (-4.11, 2.5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312D0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85 (-0.90, 2.5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9845A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23 (-0.89, 0.4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B4B35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7.48 (-9.96, 24.9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50053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4.52 (-4.09, 13.13)</w:t>
            </w:r>
          </w:p>
        </w:tc>
      </w:tr>
      <w:tr w:rsidR="00056386" w:rsidRPr="00E17A5B" w14:paraId="4BB095E9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19D5470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613CCEA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8E4E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High inco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25F1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2.06 (-2.45, 6.5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6C1C8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3.11 (1.43, 4.7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4F9F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19 (-0.57, 0.9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71AB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16 (-0.23, 0.5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8434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10.19 (1.12, 19.2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9FD8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4.27 (-0.09, 8.64)</w:t>
            </w:r>
          </w:p>
        </w:tc>
      </w:tr>
      <w:tr w:rsidR="00056386" w:rsidRPr="00E17A5B" w14:paraId="57A1F091" w14:textId="77777777" w:rsidTr="00C41EE0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5073F25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26017A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136C6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3379E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D8406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2B6CB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F64C12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D13318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56386" w:rsidRPr="00E17A5B" w14:paraId="5EDB57AC" w14:textId="77777777" w:rsidTr="00C41EE0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7A96C42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Stratified by age group and grouped reg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4EF6E4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13-14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63B22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Africa and Eastern Mediterranean*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7810A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3.28 (-13.02, 6.4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E0F82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69 (-3.89, 2.5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5D4E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1.09 (-2.89, 0.7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48FB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21 (-0.29, 0.7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AEA8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8.26 (-21.54, 5.0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3FE9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1.12 (-6.89, 4.65)</w:t>
            </w:r>
          </w:p>
        </w:tc>
      </w:tr>
      <w:tr w:rsidR="00056386" w:rsidRPr="00E17A5B" w14:paraId="1E1EDD4C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1FBF59B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0AE2BC52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75F57A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Americas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B26E8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7.35 (-2.62, 17.3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47B24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74 (-4.18, 2.7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8EF0D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1.03 (-0.79, 2.8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BB020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32 (-0.86, 0.2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4AE6F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20.08 (6.49, 33.6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8C8D8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3.33 (-9.55, 2.89)</w:t>
            </w:r>
          </w:p>
        </w:tc>
      </w:tr>
      <w:tr w:rsidR="00056386" w:rsidRPr="00E17A5B" w14:paraId="5D164F47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211C713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5B31400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B72F51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Europe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320A7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1.49 (-9.79, 6.8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C8422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3.56 (0.26, 6.8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9EEAF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38 (-2.58, 1.8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A82DC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37 (-0.19, 0.9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F0889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5.26 (-6.04, 16.5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B551F8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8.00 (2.04, 13.95)</w:t>
            </w:r>
          </w:p>
        </w:tc>
      </w:tr>
      <w:tr w:rsidR="00056386" w:rsidRPr="00E17A5B" w14:paraId="04C4FCB5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3BEC509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73DC815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D5A5080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South-East Asia and Western Pacifi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CF2860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2.20 (-7.22, 2.8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4CB7AC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27 (-1.98, 1.4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2F48A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17 (-1.01, 1.3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03229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03 (-0.27, 0.3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5287E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00 (-6.85, 6.8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3426E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2.17 (-5.25, 0.91)</w:t>
            </w:r>
          </w:p>
        </w:tc>
      </w:tr>
      <w:tr w:rsidR="00056386" w:rsidRPr="00E17A5B" w14:paraId="4291BB92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141F533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0C940C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6-7 yea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C7B2B2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Africa and Eastern Mediterranean*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1F0F4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N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9B2FD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86A1A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N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F50C2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E0889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E4E0D3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NA</w:t>
            </w:r>
          </w:p>
        </w:tc>
      </w:tr>
      <w:tr w:rsidR="00056386" w:rsidRPr="00E17A5B" w14:paraId="12F87567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6BD59D5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7D02E40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2F1F7D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Americas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BEE31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25 (-13.25, 13.7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1A519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87 (-5.37, 3.6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B96AE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1.56 (-0.65, 3.7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46A6E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06 (-0.77, 0.6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7D33A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67 (-17.71, 19.0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333156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4.52 (-3.62, 12.66)</w:t>
            </w:r>
          </w:p>
        </w:tc>
      </w:tr>
      <w:tr w:rsidR="00056386" w:rsidRPr="00E17A5B" w14:paraId="4BC1E6C1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60BCBCF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43AB4E8A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DF0DE0D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Europe*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834B00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2.68 (-5.70, 11.0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E1144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3.16 (-0.15, 6.4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D369A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19 (-2.02, 2.4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898D5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32 (-0.23, 0.8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00936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18.03 (6.61, 29.4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24C5B8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8.40 (2.45, 14.36)</w:t>
            </w:r>
          </w:p>
        </w:tc>
      </w:tr>
      <w:tr w:rsidR="00056386" w:rsidRPr="00E17A5B" w14:paraId="708910BB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68BE5BD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Merge/>
            <w:vAlign w:val="center"/>
          </w:tcPr>
          <w:p w14:paraId="69D55BB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92D09F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  <w:r w:rsidRPr="00E17A5B">
              <w:rPr>
                <w:rFonts w:asciiTheme="majorHAnsi" w:hAnsiTheme="majorHAnsi" w:cstheme="majorHAnsi"/>
              </w:rPr>
              <w:t>South-East Asia and Western Pacifi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E464A9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52 (-5.80, 4.7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F65AA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48 (-1.36, 2.3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004F12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22 (-0.96, 1.4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E64B4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05 (-0.36, 0.2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E3495A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0.71 (-6.48, 7.8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81B1A7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17A5B">
              <w:rPr>
                <w:rFonts w:asciiTheme="majorHAnsi" w:hAnsiTheme="majorHAnsi" w:cstheme="majorHAnsi"/>
                <w:color w:val="000000"/>
              </w:rPr>
              <w:t>-0.31 (-3.63, 3.02)</w:t>
            </w:r>
          </w:p>
        </w:tc>
      </w:tr>
      <w:tr w:rsidR="00056386" w:rsidRPr="00E17A5B" w14:paraId="68A16084" w14:textId="77777777" w:rsidTr="00C41EE0">
        <w:trPr>
          <w:jc w:val="center"/>
        </w:trPr>
        <w:tc>
          <w:tcPr>
            <w:tcW w:w="1129" w:type="dxa"/>
            <w:vMerge/>
            <w:vAlign w:val="center"/>
          </w:tcPr>
          <w:p w14:paraId="5553D78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center"/>
          </w:tcPr>
          <w:p w14:paraId="0C816C15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5C1C2104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E2B89EB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756D2B1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8DD8D5E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6852A68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DB8E11F" w14:textId="77777777" w:rsidR="00056386" w:rsidRPr="00E17A5B" w:rsidRDefault="00056386" w:rsidP="00C41EE0">
            <w:pPr>
              <w:spacing w:before="120" w:after="120" w:line="48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</w:tbl>
    <w:p w14:paraId="12008458" w14:textId="77777777" w:rsidR="00056386" w:rsidRPr="00E17A5B" w:rsidRDefault="00056386" w:rsidP="00056386">
      <w:pPr>
        <w:pStyle w:val="ListParagraph"/>
        <w:spacing w:before="120" w:after="120" w:line="480" w:lineRule="auto"/>
        <w:ind w:left="0"/>
        <w:rPr>
          <w:rFonts w:asciiTheme="majorHAnsi" w:hAnsiTheme="majorHAnsi" w:cstheme="majorHAnsi"/>
        </w:rPr>
        <w:sectPr w:rsidR="00056386" w:rsidRPr="00E17A5B" w:rsidSect="00F321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7A5B">
        <w:rPr>
          <w:rFonts w:asciiTheme="majorHAnsi" w:hAnsiTheme="majorHAnsi" w:cstheme="majorHAnsi"/>
        </w:rPr>
        <w:t>*CI: confidence interval</w:t>
      </w:r>
      <w:r w:rsidRPr="00E17A5B">
        <w:rPr>
          <w:rFonts w:asciiTheme="majorHAnsi" w:hAnsiTheme="majorHAnsi" w:cstheme="majorHAnsi"/>
        </w:rPr>
        <w:tab/>
      </w:r>
      <w:r w:rsidRPr="00E17A5B">
        <w:rPr>
          <w:rFonts w:asciiTheme="majorHAnsi" w:hAnsiTheme="majorHAnsi" w:cstheme="majorHAnsi"/>
        </w:rPr>
        <w:tab/>
        <w:t>**Strata contains &lt;5</w:t>
      </w:r>
      <w:r w:rsidRPr="00E17A5B">
        <w:rPr>
          <w:rFonts w:asciiTheme="majorHAnsi" w:hAnsiTheme="majorHAnsi" w:cstheme="majorHAnsi"/>
        </w:rPr>
        <w:tab/>
        <w:t>*** Strata empty, results not reported</w:t>
      </w:r>
    </w:p>
    <w:p w14:paraId="38E1D606" w14:textId="77777777" w:rsidR="008A5C61" w:rsidRDefault="008A5C61"/>
    <w:sectPr w:rsidR="008A5C61" w:rsidSect="00727B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nead Langan">
    <w15:presenceInfo w15:providerId="AD" w15:userId="S::encdslan@lshtm.ac.uk::11fdd22e-07b1-4394-ade7-33908a2105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386"/>
    <w:rsid w:val="000004A0"/>
    <w:rsid w:val="0000394A"/>
    <w:rsid w:val="000079A1"/>
    <w:rsid w:val="000534C4"/>
    <w:rsid w:val="00056386"/>
    <w:rsid w:val="00064160"/>
    <w:rsid w:val="0008600B"/>
    <w:rsid w:val="000876AD"/>
    <w:rsid w:val="000A2263"/>
    <w:rsid w:val="000E260D"/>
    <w:rsid w:val="000F5262"/>
    <w:rsid w:val="000F7EDC"/>
    <w:rsid w:val="00107361"/>
    <w:rsid w:val="00111EA8"/>
    <w:rsid w:val="00141966"/>
    <w:rsid w:val="001433D2"/>
    <w:rsid w:val="0014498A"/>
    <w:rsid w:val="0014722C"/>
    <w:rsid w:val="00162D73"/>
    <w:rsid w:val="001C4566"/>
    <w:rsid w:val="001D44CB"/>
    <w:rsid w:val="002020DD"/>
    <w:rsid w:val="00210C43"/>
    <w:rsid w:val="00222CD2"/>
    <w:rsid w:val="002541FE"/>
    <w:rsid w:val="00261A8C"/>
    <w:rsid w:val="002A2F55"/>
    <w:rsid w:val="002A6752"/>
    <w:rsid w:val="002B3265"/>
    <w:rsid w:val="002D4C51"/>
    <w:rsid w:val="002F7C8C"/>
    <w:rsid w:val="003312E6"/>
    <w:rsid w:val="0038788D"/>
    <w:rsid w:val="003F00BD"/>
    <w:rsid w:val="0041641E"/>
    <w:rsid w:val="00427F2B"/>
    <w:rsid w:val="004666C9"/>
    <w:rsid w:val="00483227"/>
    <w:rsid w:val="004B0B41"/>
    <w:rsid w:val="004F03B9"/>
    <w:rsid w:val="00507338"/>
    <w:rsid w:val="00515350"/>
    <w:rsid w:val="00546F87"/>
    <w:rsid w:val="00565D98"/>
    <w:rsid w:val="00574B6F"/>
    <w:rsid w:val="00580DA7"/>
    <w:rsid w:val="00587A93"/>
    <w:rsid w:val="00591889"/>
    <w:rsid w:val="00595D22"/>
    <w:rsid w:val="00597475"/>
    <w:rsid w:val="005A07E3"/>
    <w:rsid w:val="005A426D"/>
    <w:rsid w:val="005C16F7"/>
    <w:rsid w:val="005C1B8D"/>
    <w:rsid w:val="005E12B5"/>
    <w:rsid w:val="005E26E6"/>
    <w:rsid w:val="00631949"/>
    <w:rsid w:val="00637D22"/>
    <w:rsid w:val="006411CD"/>
    <w:rsid w:val="006704DA"/>
    <w:rsid w:val="0067518B"/>
    <w:rsid w:val="006A3DE2"/>
    <w:rsid w:val="006A64B1"/>
    <w:rsid w:val="006C0065"/>
    <w:rsid w:val="006D7CA4"/>
    <w:rsid w:val="006E43B8"/>
    <w:rsid w:val="00727B74"/>
    <w:rsid w:val="00751B97"/>
    <w:rsid w:val="007817C9"/>
    <w:rsid w:val="007A1989"/>
    <w:rsid w:val="007E22AE"/>
    <w:rsid w:val="00817495"/>
    <w:rsid w:val="00840F5D"/>
    <w:rsid w:val="00847A26"/>
    <w:rsid w:val="00887827"/>
    <w:rsid w:val="008940FE"/>
    <w:rsid w:val="008A5C61"/>
    <w:rsid w:val="008B136B"/>
    <w:rsid w:val="008C7EE6"/>
    <w:rsid w:val="008D20B3"/>
    <w:rsid w:val="008E1CC4"/>
    <w:rsid w:val="008F44A4"/>
    <w:rsid w:val="00900D31"/>
    <w:rsid w:val="00920FA0"/>
    <w:rsid w:val="009271CD"/>
    <w:rsid w:val="00941387"/>
    <w:rsid w:val="00945064"/>
    <w:rsid w:val="00951A36"/>
    <w:rsid w:val="0097685E"/>
    <w:rsid w:val="009C0A51"/>
    <w:rsid w:val="009C71ED"/>
    <w:rsid w:val="00A01093"/>
    <w:rsid w:val="00A05188"/>
    <w:rsid w:val="00A17BEF"/>
    <w:rsid w:val="00A50693"/>
    <w:rsid w:val="00AE123C"/>
    <w:rsid w:val="00AE524A"/>
    <w:rsid w:val="00B06BAF"/>
    <w:rsid w:val="00B14C01"/>
    <w:rsid w:val="00B37DEF"/>
    <w:rsid w:val="00B55083"/>
    <w:rsid w:val="00B56A43"/>
    <w:rsid w:val="00B80F97"/>
    <w:rsid w:val="00B85319"/>
    <w:rsid w:val="00B87CB0"/>
    <w:rsid w:val="00BD2532"/>
    <w:rsid w:val="00C002AF"/>
    <w:rsid w:val="00C12F01"/>
    <w:rsid w:val="00C638F1"/>
    <w:rsid w:val="00C671D9"/>
    <w:rsid w:val="00C72257"/>
    <w:rsid w:val="00C8582D"/>
    <w:rsid w:val="00CD12BA"/>
    <w:rsid w:val="00CE7A9A"/>
    <w:rsid w:val="00CF4147"/>
    <w:rsid w:val="00D45EA4"/>
    <w:rsid w:val="00D526C7"/>
    <w:rsid w:val="00D91CEB"/>
    <w:rsid w:val="00D920DE"/>
    <w:rsid w:val="00D9694E"/>
    <w:rsid w:val="00DD2F56"/>
    <w:rsid w:val="00DD660F"/>
    <w:rsid w:val="00DF42F3"/>
    <w:rsid w:val="00E71B6D"/>
    <w:rsid w:val="00E730E9"/>
    <w:rsid w:val="00E83CAC"/>
    <w:rsid w:val="00E96A94"/>
    <w:rsid w:val="00EB6C32"/>
    <w:rsid w:val="00EC6500"/>
    <w:rsid w:val="00EC66E3"/>
    <w:rsid w:val="00EF223D"/>
    <w:rsid w:val="00EF7609"/>
    <w:rsid w:val="00F41A9B"/>
    <w:rsid w:val="00F575A9"/>
    <w:rsid w:val="00F60B3D"/>
    <w:rsid w:val="00F85437"/>
    <w:rsid w:val="00F95E10"/>
    <w:rsid w:val="00FB2629"/>
    <w:rsid w:val="00FC1231"/>
    <w:rsid w:val="00FC7E30"/>
    <w:rsid w:val="00FD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12F8C"/>
  <w15:chartTrackingRefBased/>
  <w15:docId w15:val="{A9B1B38D-342B-D34D-B39B-2DD1F8619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386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38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63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638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63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Langan</dc:creator>
  <cp:keywords/>
  <dc:description/>
  <cp:lastModifiedBy>Sinead Langan</cp:lastModifiedBy>
  <cp:revision>1</cp:revision>
  <dcterms:created xsi:type="dcterms:W3CDTF">2022-08-26T13:11:00Z</dcterms:created>
  <dcterms:modified xsi:type="dcterms:W3CDTF">2022-08-26T13:11:00Z</dcterms:modified>
</cp:coreProperties>
</file>